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5A390" w14:textId="01DCD09D" w:rsidR="006A3BE6" w:rsidRDefault="00520D54" w:rsidP="0052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gust 202</w:t>
      </w:r>
      <w:r w:rsidR="00D41F41">
        <w:rPr>
          <w:rFonts w:ascii="Times New Roman" w:hAnsi="Times New Roman" w:cs="Times New Roman"/>
        </w:rPr>
        <w:t>4</w:t>
      </w:r>
    </w:p>
    <w:p w14:paraId="45A0CB71" w14:textId="77777777" w:rsidR="00246C26" w:rsidRDefault="00246C26">
      <w:pPr>
        <w:rPr>
          <w:rFonts w:ascii="Times New Roman" w:hAnsi="Times New Roman" w:cs="Times New Roman"/>
        </w:rPr>
      </w:pPr>
      <w:r w:rsidRPr="00873321">
        <w:rPr>
          <w:rFonts w:ascii="Times New Roman" w:hAnsi="Times New Roman" w:cs="Times New Roman"/>
        </w:rPr>
        <w:t>Main Syntax</w:t>
      </w:r>
    </w:p>
    <w:p w14:paraId="44A978E7" w14:textId="77777777" w:rsidR="007956F2" w:rsidRPr="004F2D87" w:rsidRDefault="00FB4D26" w:rsidP="004F2D87">
      <w:pPr>
        <w:ind w:left="360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4F2D87">
        <w:rPr>
          <w:rFonts w:asciiTheme="majorBidi" w:eastAsia="Times New Roman" w:hAnsiTheme="majorBidi" w:cstheme="majorBidi"/>
          <w:b/>
          <w:bCs/>
          <w:color w:val="000000"/>
        </w:rPr>
        <w:t>(Incidence* OR "Attack Rate*" OR "Person time Rate*" OR Prevalence* OR Risk*) AND ("Serous Otitis Media" OR "Secretory Otitis Media" OR "Middle Ear Effusion*" OR "Otitis Media with Effusion") AND (Recurrence* OR Relapse*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09"/>
        <w:gridCol w:w="7054"/>
        <w:gridCol w:w="1097"/>
      </w:tblGrid>
      <w:tr w:rsidR="00246C26" w:rsidRPr="00873321" w14:paraId="0540BA0B" w14:textId="77777777" w:rsidTr="00873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90215E" w14:textId="77777777" w:rsidR="00246C26" w:rsidRPr="00873321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873321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0" w:type="auto"/>
            <w:vAlign w:val="center"/>
          </w:tcPr>
          <w:p w14:paraId="185CD8C2" w14:textId="77777777" w:rsidR="00246C26" w:rsidRPr="00873321" w:rsidRDefault="00246C26" w:rsidP="0087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321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0" w:type="auto"/>
            <w:vAlign w:val="center"/>
          </w:tcPr>
          <w:p w14:paraId="3CF45A80" w14:textId="77777777" w:rsidR="00246C26" w:rsidRPr="00873321" w:rsidRDefault="00246C26" w:rsidP="0087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321">
              <w:rPr>
                <w:rFonts w:ascii="Times New Roman" w:hAnsi="Times New Roman" w:cs="Times New Roman"/>
              </w:rPr>
              <w:t>Results</w:t>
            </w:r>
          </w:p>
        </w:tc>
      </w:tr>
      <w:tr w:rsidR="00246C26" w:rsidRPr="00873321" w14:paraId="7902133F" w14:textId="77777777" w:rsidTr="0087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2DEDCC" w14:textId="77777777" w:rsidR="00246C26" w:rsidRPr="00C900C0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C900C0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vAlign w:val="center"/>
          </w:tcPr>
          <w:p w14:paraId="40086E9F" w14:textId="77777777" w:rsidR="00246C26" w:rsidRPr="00873321" w:rsidRDefault="00A16355" w:rsidP="00920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355">
              <w:rPr>
                <w:rFonts w:ascii="Times New Roman" w:hAnsi="Times New Roman" w:cs="Times New Roman"/>
              </w:rPr>
              <w:t>(((Incidence*[Title/Abstract] OR "Attack Rate*"[Title/Abstract] OR "Person time Rate*"[Title/Abstract] OR Prevalence*[Title/Abstract] OR Risk*[Title/Abstract]) AND ("Serous Otitis Media"[Title/Abstract] OR "Secretory Otitis Media"[Title/Abstract] OR "Middle Ear Effusion*"[Title/Abstract] OR "Otitis Media with Effusion"[Title/Abstract])) AND (Recurrence*[Title/Abstract] OR Relapse*[Title/Abstract])) OR (((("Incidence"[Mesh]) OR "Prevalence"[Mesh]) OR "Risk"[Mesh]) AND (("Recurrence"[Mesh]) AND "Otitis Media with Effusion"[Mesh]))</w:t>
            </w:r>
          </w:p>
        </w:tc>
        <w:tc>
          <w:tcPr>
            <w:tcW w:w="0" w:type="auto"/>
            <w:vAlign w:val="center"/>
          </w:tcPr>
          <w:p w14:paraId="1E88967E" w14:textId="77777777" w:rsidR="00246C26" w:rsidRPr="00873321" w:rsidRDefault="000A082F" w:rsidP="00AB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</w:tr>
      <w:tr w:rsidR="00246C26" w:rsidRPr="00873321" w14:paraId="46892767" w14:textId="77777777" w:rsidTr="00873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A94FEC" w14:textId="77777777" w:rsidR="00246C26" w:rsidRPr="00BB46A3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BB46A3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0" w:type="auto"/>
            <w:vAlign w:val="center"/>
          </w:tcPr>
          <w:p w14:paraId="7D6BEA45" w14:textId="77777777" w:rsidR="00BB46A3" w:rsidRDefault="00BB46A3" w:rsidP="00EE21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6A3">
              <w:rPr>
                <w:rFonts w:ascii="Times New Roman" w:hAnsi="Times New Roman" w:cs="Times New Roman"/>
              </w:rPr>
              <w:t>(Incidence* OR "Attack Rate*" OR "Person time Rate*" OR Prevalence* OR Risk*) AND ("Serous Otitis Media" OR "Secretory Otitis Media" OR "Middle Ear Effusion*" OR "Otitis Media with Effusion") AND (Recurrence* OR Relapse*) (Topic)</w:t>
            </w:r>
          </w:p>
          <w:p w14:paraId="30075B98" w14:textId="77777777" w:rsidR="00246C26" w:rsidRPr="00873321" w:rsidRDefault="00EE219C" w:rsidP="00EE21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19C">
              <w:rPr>
                <w:rFonts w:ascii="Times New Roman" w:hAnsi="Times New Roman" w:cs="Times New Roman"/>
              </w:rPr>
              <w:t>Timespan: All years. Indexes: SCI-EXPANDED, SSCI, A&amp;HCI, CPCI-S, CPCI-SSH, BKCI-S, BKCI-SSH, ESCI.</w:t>
            </w:r>
          </w:p>
        </w:tc>
        <w:tc>
          <w:tcPr>
            <w:tcW w:w="0" w:type="auto"/>
            <w:vAlign w:val="center"/>
          </w:tcPr>
          <w:p w14:paraId="255199E2" w14:textId="77777777" w:rsidR="00246C26" w:rsidRPr="00873321" w:rsidRDefault="00874A06" w:rsidP="00AB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246C26" w:rsidRPr="00873321" w14:paraId="2A3B9A96" w14:textId="77777777" w:rsidTr="0087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B96C05" w14:textId="77777777" w:rsidR="00246C26" w:rsidRPr="00873321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C900C0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0" w:type="auto"/>
            <w:vAlign w:val="center"/>
          </w:tcPr>
          <w:p w14:paraId="6271A7DF" w14:textId="77777777" w:rsidR="00246C26" w:rsidRPr="00032728" w:rsidRDefault="004F2D87" w:rsidP="002166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F2D87">
              <w:rPr>
                <w:rFonts w:ascii="Times New Roman" w:hAnsi="Times New Roman" w:cs="Times New Roman"/>
              </w:rPr>
              <w:t>TITLE-ABS-KEY ( ( incidence*  OR  "Attack Rate*"  OR  "Person time Rate*"  OR  prevalence*  OR  risk* )  AND  ( "Serous Otitis Media"  OR  "Secretory Otitis Media"  OR  "Middle Ear Effusion*"  OR  "Otitis Media with Effusion" )  AND  ( recurrence*  OR  relapse* ) )</w:t>
            </w:r>
          </w:p>
        </w:tc>
        <w:tc>
          <w:tcPr>
            <w:tcW w:w="0" w:type="auto"/>
            <w:vAlign w:val="center"/>
          </w:tcPr>
          <w:p w14:paraId="3D420EB9" w14:textId="77777777" w:rsidR="00246C26" w:rsidRPr="00873321" w:rsidRDefault="00874A06" w:rsidP="00AB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</w:t>
            </w:r>
          </w:p>
        </w:tc>
      </w:tr>
      <w:tr w:rsidR="00EE7840" w:rsidRPr="00873321" w14:paraId="644AC747" w14:textId="77777777" w:rsidTr="00873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A63BFE" w14:textId="77777777" w:rsidR="00EE7840" w:rsidRPr="00C900C0" w:rsidRDefault="00EE7840" w:rsidP="00873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  <w:vAlign w:val="center"/>
          </w:tcPr>
          <w:p w14:paraId="43584E66" w14:textId="77777777" w:rsidR="00EE7840" w:rsidRPr="004F2D87" w:rsidRDefault="00EE7840" w:rsidP="002166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840">
              <w:rPr>
                <w:rFonts w:ascii="Times New Roman" w:hAnsi="Times New Roman" w:cs="Times New Roman"/>
              </w:rPr>
              <w:t>((incidence*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'attack rate*'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'person time rate*'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prevalence*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risk*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>) AND ('serous otitis media'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'secretory otitis media'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'middle ear effusion*'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'otitis media with effusion'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>) AND (recurrence*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 xml:space="preserve"> OR relapse*:</w:t>
            </w:r>
            <w:proofErr w:type="spellStart"/>
            <w:r w:rsidRPr="00EE7840">
              <w:rPr>
                <w:rFonts w:ascii="Times New Roman" w:hAnsi="Times New Roman" w:cs="Times New Roman"/>
              </w:rPr>
              <w:t>ti,ab,kw</w:t>
            </w:r>
            <w:proofErr w:type="spellEnd"/>
            <w:r w:rsidRPr="00EE7840">
              <w:rPr>
                <w:rFonts w:ascii="Times New Roman" w:hAnsi="Times New Roman" w:cs="Times New Roman"/>
              </w:rPr>
              <w:t>)) OR (('incidence'/exp OR 'prevalence'/exp OR 'risk'/exp OR 'attack rate'/exp OR 'incidence density rate'/exp) AND ('serous otitis media'/exp) AND ('recurrent disease'/exp OR 'relapse'/exp))</w:t>
            </w:r>
          </w:p>
        </w:tc>
        <w:tc>
          <w:tcPr>
            <w:tcW w:w="0" w:type="auto"/>
            <w:vAlign w:val="center"/>
          </w:tcPr>
          <w:p w14:paraId="2DC471B4" w14:textId="77777777" w:rsidR="00EE7840" w:rsidRDefault="00EE7840" w:rsidP="00AB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246C26" w:rsidRPr="00873321" w14:paraId="2F54F5FE" w14:textId="77777777" w:rsidTr="0087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CBD42C" w14:textId="77777777" w:rsidR="00246C26" w:rsidRPr="00873321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A67851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0" w:type="auto"/>
            <w:vAlign w:val="center"/>
          </w:tcPr>
          <w:p w14:paraId="5D976C9B" w14:textId="77777777" w:rsidR="00246C26" w:rsidRPr="00873321" w:rsidRDefault="00137612" w:rsidP="00A6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37612">
              <w:rPr>
                <w:rFonts w:ascii="Times New Roman" w:hAnsi="Times New Roman" w:cs="Times New Roman"/>
              </w:rPr>
              <w:t>((Incidence* OR "Attack Rate*" OR "Person time Rate*" OR Prevalence* OR Risk*) AND ("Serous Otitis Media" OR "Secretory Otitis Media" OR "Middle Ear Effusion*" OR "Otitis Media with Effusion") AND (Recurrence* OR Relapse*)):</w:t>
            </w:r>
            <w:proofErr w:type="spellStart"/>
            <w:r w:rsidRPr="00137612"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>) OR (</w:t>
            </w:r>
            <w:r w:rsidR="002527E8" w:rsidRPr="002527E8">
              <w:rPr>
                <w:rFonts w:ascii="Times New Roman" w:hAnsi="Times New Roman" w:cs="Times New Roman"/>
              </w:rPr>
              <w:t>(</w:t>
            </w:r>
            <w:proofErr w:type="spellStart"/>
            <w:r w:rsidR="002527E8" w:rsidRPr="002527E8">
              <w:rPr>
                <w:rFonts w:ascii="Times New Roman" w:hAnsi="Times New Roman" w:cs="Times New Roman"/>
              </w:rPr>
              <w:t>MeSH</w:t>
            </w:r>
            <w:proofErr w:type="spellEnd"/>
            <w:r w:rsidR="002527E8" w:rsidRPr="002527E8">
              <w:rPr>
                <w:rFonts w:ascii="Times New Roman" w:hAnsi="Times New Roman" w:cs="Times New Roman"/>
              </w:rPr>
              <w:t xml:space="preserve"> descriptor: [Incidence] explode all trees OR </w:t>
            </w:r>
            <w:proofErr w:type="spellStart"/>
            <w:r w:rsidR="002527E8" w:rsidRPr="002527E8">
              <w:rPr>
                <w:rFonts w:ascii="Times New Roman" w:hAnsi="Times New Roman" w:cs="Times New Roman"/>
              </w:rPr>
              <w:t>MeSH</w:t>
            </w:r>
            <w:proofErr w:type="spellEnd"/>
            <w:r w:rsidR="002527E8" w:rsidRPr="002527E8">
              <w:rPr>
                <w:rFonts w:ascii="Times New Roman" w:hAnsi="Times New Roman" w:cs="Times New Roman"/>
              </w:rPr>
              <w:t xml:space="preserve"> descriptor: [Prevalence] explode all trees OR </w:t>
            </w:r>
            <w:proofErr w:type="spellStart"/>
            <w:r w:rsidR="002527E8" w:rsidRPr="002527E8">
              <w:rPr>
                <w:rFonts w:ascii="Times New Roman" w:hAnsi="Times New Roman" w:cs="Times New Roman"/>
              </w:rPr>
              <w:t>MeSH</w:t>
            </w:r>
            <w:proofErr w:type="spellEnd"/>
            <w:r w:rsidR="002527E8" w:rsidRPr="002527E8">
              <w:rPr>
                <w:rFonts w:ascii="Times New Roman" w:hAnsi="Times New Roman" w:cs="Times New Roman"/>
              </w:rPr>
              <w:t xml:space="preserve"> descriptor: [Risk] explode all trees) AND </w:t>
            </w:r>
            <w:proofErr w:type="spellStart"/>
            <w:r w:rsidR="002527E8" w:rsidRPr="002527E8">
              <w:rPr>
                <w:rFonts w:ascii="Times New Roman" w:hAnsi="Times New Roman" w:cs="Times New Roman"/>
              </w:rPr>
              <w:t>MeSH</w:t>
            </w:r>
            <w:proofErr w:type="spellEnd"/>
            <w:r w:rsidR="002527E8" w:rsidRPr="002527E8">
              <w:rPr>
                <w:rFonts w:ascii="Times New Roman" w:hAnsi="Times New Roman" w:cs="Times New Roman"/>
              </w:rPr>
              <w:t xml:space="preserve"> descriptor: [Otitis Media with Effusion] explode all trees AND </w:t>
            </w:r>
            <w:proofErr w:type="spellStart"/>
            <w:r w:rsidR="002527E8" w:rsidRPr="002527E8">
              <w:rPr>
                <w:rFonts w:ascii="Times New Roman" w:hAnsi="Times New Roman" w:cs="Times New Roman"/>
              </w:rPr>
              <w:t>MeSH</w:t>
            </w:r>
            <w:proofErr w:type="spellEnd"/>
            <w:r w:rsidR="002527E8" w:rsidRPr="002527E8">
              <w:rPr>
                <w:rFonts w:ascii="Times New Roman" w:hAnsi="Times New Roman" w:cs="Times New Roman"/>
              </w:rPr>
              <w:t xml:space="preserve"> descriptor: [Recurrence] explode all tre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152E613C" w14:textId="77777777" w:rsidR="00246C26" w:rsidRPr="00873321" w:rsidRDefault="00137612" w:rsidP="00137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A6785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</w:t>
            </w:r>
            <w:r w:rsidR="00A67851">
              <w:rPr>
                <w:rFonts w:ascii="Times New Roman" w:hAnsi="Times New Roman" w:cs="Times New Roman"/>
              </w:rPr>
              <w:t xml:space="preserve"> trials, 3 review)</w:t>
            </w:r>
          </w:p>
        </w:tc>
      </w:tr>
      <w:tr w:rsidR="00246C26" w:rsidRPr="00873321" w14:paraId="16FFA6DB" w14:textId="77777777" w:rsidTr="00873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6DD7C7" w14:textId="77777777" w:rsidR="00246C26" w:rsidRPr="00873321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AD7056">
              <w:rPr>
                <w:rFonts w:ascii="Times New Roman" w:hAnsi="Times New Roman" w:cs="Times New Roman"/>
              </w:rPr>
              <w:t>ProQuest</w:t>
            </w:r>
          </w:p>
        </w:tc>
        <w:tc>
          <w:tcPr>
            <w:tcW w:w="0" w:type="auto"/>
            <w:vAlign w:val="center"/>
          </w:tcPr>
          <w:p w14:paraId="35FBEA93" w14:textId="77777777" w:rsidR="00246C26" w:rsidRPr="00873321" w:rsidRDefault="00D6137B" w:rsidP="00846D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137B">
              <w:rPr>
                <w:rFonts w:ascii="Times New Roman" w:hAnsi="Times New Roman" w:cs="Times New Roman"/>
              </w:rPr>
              <w:t xml:space="preserve">abstract((Incidence* OR "Attack Rate*" OR "Person time Rate*" OR Prevalence* OR Risk*) AND ("Serous Otitis Media" OR "Secretory Otitis Media" OR "Middle Ear Effusion*" OR "Otitis Media with Effusion") AND (Recurrence* OR Relapse*)) OR subject((Incidence* OR "Attack Rate*" OR "Person time Rate*" OR Prevalence* OR Risk*) AND ("Serous Otitis Media" OR "Secretory Otitis Media" OR "Middle Ear Effusion*" OR "Otitis Media with Effusion") AND (Recurrence* OR Relapse*)) OR title((Incidence* OR "Attack Rate*" OR "Person time Rate*" OR Prevalence* OR Risk*) AND ("Serous Otitis Media" OR "Secretory Otitis Media" OR "Middle Ear </w:t>
            </w:r>
            <w:r w:rsidRPr="00D6137B">
              <w:rPr>
                <w:rFonts w:ascii="Times New Roman" w:hAnsi="Times New Roman" w:cs="Times New Roman"/>
              </w:rPr>
              <w:lastRenderedPageBreak/>
              <w:t>Effusion*" OR "Otitis Media with Effusion") AND (Recurrence* OR Relapse*))</w:t>
            </w:r>
          </w:p>
        </w:tc>
        <w:tc>
          <w:tcPr>
            <w:tcW w:w="0" w:type="auto"/>
            <w:vAlign w:val="center"/>
          </w:tcPr>
          <w:p w14:paraId="1C62D7DB" w14:textId="77777777" w:rsidR="00246C26" w:rsidRPr="00873321" w:rsidRDefault="008B6D27" w:rsidP="00AB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2</w:t>
            </w:r>
          </w:p>
        </w:tc>
      </w:tr>
      <w:tr w:rsidR="00246C26" w:rsidRPr="00873321" w14:paraId="7936239F" w14:textId="77777777" w:rsidTr="0087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B0DF2C" w14:textId="77777777" w:rsidR="00246C26" w:rsidRPr="00873321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C900C0">
              <w:rPr>
                <w:rFonts w:ascii="Times New Roman" w:hAnsi="Times New Roman" w:cs="Times New Roman"/>
              </w:rPr>
              <w:t>Wiley</w:t>
            </w:r>
          </w:p>
        </w:tc>
        <w:tc>
          <w:tcPr>
            <w:tcW w:w="0" w:type="auto"/>
            <w:vAlign w:val="center"/>
          </w:tcPr>
          <w:p w14:paraId="646E7CFD" w14:textId="77777777" w:rsidR="00246C26" w:rsidRPr="00873321" w:rsidRDefault="00C900C0" w:rsidP="00C900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C900C0">
              <w:rPr>
                <w:rFonts w:ascii="Times New Roman" w:hAnsi="Times New Roman" w:cs="Times New Roman"/>
              </w:rPr>
              <w:t>"(Incidence* OR "Attack Rate*" OR "Person time Rate*" OR Prevalence* OR Risk*) AND ("Serous Otitis Media" OR "Secretory Otitis Media" OR "Middle Ear Effusion*" OR "Otitis Media with Effusion") AND (Recurrence* OR Relapse*)" in Keywords</w:t>
            </w:r>
            <w:r>
              <w:rPr>
                <w:rFonts w:ascii="Times New Roman" w:hAnsi="Times New Roman" w:cs="Times New Roman"/>
              </w:rPr>
              <w:t>) OR (</w:t>
            </w:r>
            <w:r w:rsidRPr="00C900C0">
              <w:rPr>
                <w:rFonts w:ascii="Times New Roman" w:hAnsi="Times New Roman" w:cs="Times New Roman"/>
              </w:rPr>
              <w:t xml:space="preserve">"(Incidence* OR "Attack Rate*" OR "Person time Rate*" OR Prevalence* OR Risk*) AND ("Serous Otitis Media" OR "Secretory Otitis Media" OR "Middle Ear Effusion*" OR "Otitis Media with Effusion") AND (Recurrence* OR Relapse*)" in </w:t>
            </w:r>
            <w:r>
              <w:rPr>
                <w:rFonts w:ascii="Times New Roman" w:hAnsi="Times New Roman" w:cs="Times New Roman"/>
              </w:rPr>
              <w:t>Abstract) OR (</w:t>
            </w:r>
            <w:r w:rsidRPr="00C900C0">
              <w:rPr>
                <w:rFonts w:ascii="Times New Roman" w:hAnsi="Times New Roman" w:cs="Times New Roman"/>
              </w:rPr>
              <w:t>"(Incidence* OR "Attack Rate*" OR "Person time Rate*" OR Prevalence* OR Risk*) AND ("Serous Otitis Media" OR "Secretory Otitis Media" OR "Middle Ear Effusion*" OR "Otitis Media with Effusion") AND (Recurrence* OR Relapse*)" in Tit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7DBDE639" w14:textId="77777777" w:rsidR="00246C26" w:rsidRPr="00873321" w:rsidRDefault="00C900C0" w:rsidP="00AB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46C26" w:rsidRPr="00873321" w14:paraId="6BDBBBFB" w14:textId="77777777" w:rsidTr="00873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0181F9" w14:textId="77777777" w:rsidR="00246C26" w:rsidRPr="00873321" w:rsidRDefault="00246C26" w:rsidP="00873321">
            <w:pPr>
              <w:jc w:val="center"/>
              <w:rPr>
                <w:rFonts w:ascii="Times New Roman" w:hAnsi="Times New Roman" w:cs="Times New Roman"/>
              </w:rPr>
            </w:pPr>
            <w:r w:rsidRPr="00A67851">
              <w:rPr>
                <w:rFonts w:ascii="Times New Roman" w:hAnsi="Times New Roman" w:cs="Times New Roman"/>
              </w:rPr>
              <w:t>Ovid</w:t>
            </w:r>
          </w:p>
        </w:tc>
        <w:tc>
          <w:tcPr>
            <w:tcW w:w="0" w:type="auto"/>
            <w:vAlign w:val="center"/>
          </w:tcPr>
          <w:p w14:paraId="2DE406FF" w14:textId="77777777" w:rsidR="00246C26" w:rsidRPr="00873321" w:rsidRDefault="00A523E2" w:rsidP="00144E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23E2">
              <w:rPr>
                <w:rFonts w:ascii="Times New Roman" w:hAnsi="Times New Roman" w:cs="Times New Roman"/>
              </w:rPr>
              <w:t>((Incidence* or "Attack Rate*" or "Person time Rate*" or Prevalence* or Risk*) and ("Serous Otitis Media" or "Secretory Otitis Media" or "Middle Ear Effusion*" or "Otitis Media with Effusion") and (Recurrence* or Relapse*)).at. or ((Incidence* or "Attack Rate*" or "Person time Rate*" or Prevalence* or Risk*) and ("Serous Otitis Media" or "Secretory Otitis Media" or "Middle Ear Effusion*" or "Otitis Media with Effusion") and (Recurrence* or Relapse*)).ab. or ((Incidence* or "Attack Rate*" or "Person time Rate*" or Prevalence* or Risk*) and ("Serous Otitis Media" or "Secretory Otitis Media" or "Middle Ear Effusion*" or "Otitis Media with Effusion") and (Recurrence* or Relapse*)).kw.</w:t>
            </w:r>
          </w:p>
        </w:tc>
        <w:tc>
          <w:tcPr>
            <w:tcW w:w="0" w:type="auto"/>
            <w:vAlign w:val="center"/>
          </w:tcPr>
          <w:p w14:paraId="1FED40CD" w14:textId="77777777" w:rsidR="00246C26" w:rsidRPr="00873321" w:rsidRDefault="00D636B7" w:rsidP="00AB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</w:tr>
      <w:tr w:rsidR="00246C26" w:rsidRPr="00873321" w14:paraId="5B2E7E33" w14:textId="77777777" w:rsidTr="0087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67C77F45" w14:textId="77777777" w:rsidR="00246C26" w:rsidRPr="00873321" w:rsidRDefault="00246C26" w:rsidP="007D3AD7">
            <w:pPr>
              <w:rPr>
                <w:rFonts w:ascii="Times New Roman" w:hAnsi="Times New Roman" w:cs="Times New Roman"/>
              </w:rPr>
            </w:pPr>
            <w:r w:rsidRPr="00873321">
              <w:rPr>
                <w:rFonts w:ascii="Times New Roman" w:hAnsi="Times New Roman" w:cs="Times New Roman"/>
              </w:rPr>
              <w:t xml:space="preserve">Total= </w:t>
            </w:r>
            <w:r w:rsidR="007D3AD7">
              <w:rPr>
                <w:rFonts w:ascii="Times New Roman" w:hAnsi="Times New Roman" w:cs="Times New Roman"/>
              </w:rPr>
              <w:t>1117</w:t>
            </w:r>
          </w:p>
          <w:p w14:paraId="6B6A7A44" w14:textId="77777777" w:rsidR="00246C26" w:rsidRPr="00873321" w:rsidRDefault="00246C26" w:rsidP="007D3AD7">
            <w:pPr>
              <w:rPr>
                <w:rFonts w:ascii="Times New Roman" w:hAnsi="Times New Roman" w:cs="Times New Roman"/>
              </w:rPr>
            </w:pPr>
            <w:r w:rsidRPr="00873321">
              <w:rPr>
                <w:rFonts w:ascii="Times New Roman" w:hAnsi="Times New Roman" w:cs="Times New Roman"/>
              </w:rPr>
              <w:t xml:space="preserve">After deleting duplicated files= </w:t>
            </w:r>
            <w:r w:rsidR="007D3AD7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0" w:type="auto"/>
            <w:vAlign w:val="center"/>
          </w:tcPr>
          <w:p w14:paraId="6EE17ABC" w14:textId="77777777" w:rsidR="00246C26" w:rsidRPr="00873321" w:rsidRDefault="00246C26" w:rsidP="00AB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1AC46C4" w14:textId="77777777" w:rsidR="00246C26" w:rsidRPr="00873321" w:rsidRDefault="00246C26">
      <w:pPr>
        <w:rPr>
          <w:rFonts w:ascii="Times New Roman" w:hAnsi="Times New Roman" w:cs="Times New Roman"/>
        </w:rPr>
      </w:pPr>
    </w:p>
    <w:sectPr w:rsidR="00246C26" w:rsidRPr="00873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D668B0"/>
    <w:multiLevelType w:val="hybridMultilevel"/>
    <w:tmpl w:val="E7CE4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06DF2"/>
    <w:multiLevelType w:val="multilevel"/>
    <w:tmpl w:val="41C8E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443B4F"/>
    <w:multiLevelType w:val="hybridMultilevel"/>
    <w:tmpl w:val="29E0C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7705881">
    <w:abstractNumId w:val="0"/>
  </w:num>
  <w:num w:numId="2" w16cid:durableId="1146358218">
    <w:abstractNumId w:val="2"/>
  </w:num>
  <w:num w:numId="3" w16cid:durableId="292908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NzE1NDM1NDEytjRR0lEKTi0uzszPAykwqwUAjJgEgSwAAAA="/>
  </w:docVars>
  <w:rsids>
    <w:rsidRoot w:val="005F7D1C"/>
    <w:rsid w:val="00012A3E"/>
    <w:rsid w:val="00032728"/>
    <w:rsid w:val="00045D15"/>
    <w:rsid w:val="00062569"/>
    <w:rsid w:val="00063E02"/>
    <w:rsid w:val="00066EFF"/>
    <w:rsid w:val="000A082F"/>
    <w:rsid w:val="000C296B"/>
    <w:rsid w:val="000E2B2B"/>
    <w:rsid w:val="001008C5"/>
    <w:rsid w:val="00137612"/>
    <w:rsid w:val="00144E7F"/>
    <w:rsid w:val="00163738"/>
    <w:rsid w:val="0016695E"/>
    <w:rsid w:val="0017249D"/>
    <w:rsid w:val="001A523D"/>
    <w:rsid w:val="00203ED2"/>
    <w:rsid w:val="002166F2"/>
    <w:rsid w:val="00224684"/>
    <w:rsid w:val="002266FD"/>
    <w:rsid w:val="00241A8A"/>
    <w:rsid w:val="00246C26"/>
    <w:rsid w:val="00250207"/>
    <w:rsid w:val="002527E8"/>
    <w:rsid w:val="00292654"/>
    <w:rsid w:val="002D3592"/>
    <w:rsid w:val="002D382B"/>
    <w:rsid w:val="002D4CF2"/>
    <w:rsid w:val="002E20C8"/>
    <w:rsid w:val="00380A9E"/>
    <w:rsid w:val="0038250D"/>
    <w:rsid w:val="0039487A"/>
    <w:rsid w:val="003A0972"/>
    <w:rsid w:val="003A2E51"/>
    <w:rsid w:val="003E3A75"/>
    <w:rsid w:val="003F2DB6"/>
    <w:rsid w:val="003F7539"/>
    <w:rsid w:val="00425C2B"/>
    <w:rsid w:val="004335E6"/>
    <w:rsid w:val="00450709"/>
    <w:rsid w:val="0046214D"/>
    <w:rsid w:val="00465289"/>
    <w:rsid w:val="00472F12"/>
    <w:rsid w:val="004908AF"/>
    <w:rsid w:val="004C6F28"/>
    <w:rsid w:val="004F2D87"/>
    <w:rsid w:val="00520D54"/>
    <w:rsid w:val="00535858"/>
    <w:rsid w:val="005621FC"/>
    <w:rsid w:val="00564276"/>
    <w:rsid w:val="00586799"/>
    <w:rsid w:val="005C1E1B"/>
    <w:rsid w:val="005D66E5"/>
    <w:rsid w:val="005F508F"/>
    <w:rsid w:val="005F7D1C"/>
    <w:rsid w:val="0061006F"/>
    <w:rsid w:val="00616893"/>
    <w:rsid w:val="0062569F"/>
    <w:rsid w:val="00647D13"/>
    <w:rsid w:val="006A3BE6"/>
    <w:rsid w:val="006E4737"/>
    <w:rsid w:val="006F0EEE"/>
    <w:rsid w:val="00704A7C"/>
    <w:rsid w:val="0071102C"/>
    <w:rsid w:val="00746385"/>
    <w:rsid w:val="007652CD"/>
    <w:rsid w:val="00780952"/>
    <w:rsid w:val="00790F21"/>
    <w:rsid w:val="007956F2"/>
    <w:rsid w:val="007B1730"/>
    <w:rsid w:val="007C1DD0"/>
    <w:rsid w:val="007D3AD7"/>
    <w:rsid w:val="00846D56"/>
    <w:rsid w:val="00850633"/>
    <w:rsid w:val="0085463F"/>
    <w:rsid w:val="00873321"/>
    <w:rsid w:val="00874A06"/>
    <w:rsid w:val="008B6D27"/>
    <w:rsid w:val="0092081E"/>
    <w:rsid w:val="009452FD"/>
    <w:rsid w:val="00974780"/>
    <w:rsid w:val="009F26FE"/>
    <w:rsid w:val="00A07001"/>
    <w:rsid w:val="00A15CEC"/>
    <w:rsid w:val="00A16355"/>
    <w:rsid w:val="00A35E8C"/>
    <w:rsid w:val="00A523E2"/>
    <w:rsid w:val="00A52EEE"/>
    <w:rsid w:val="00A67851"/>
    <w:rsid w:val="00AA1E98"/>
    <w:rsid w:val="00AA25A0"/>
    <w:rsid w:val="00AD7056"/>
    <w:rsid w:val="00B370CA"/>
    <w:rsid w:val="00B80A3E"/>
    <w:rsid w:val="00B81988"/>
    <w:rsid w:val="00B8506A"/>
    <w:rsid w:val="00B856F9"/>
    <w:rsid w:val="00BA0AA6"/>
    <w:rsid w:val="00BA29EF"/>
    <w:rsid w:val="00BB0169"/>
    <w:rsid w:val="00BB1499"/>
    <w:rsid w:val="00BB46A3"/>
    <w:rsid w:val="00BC349D"/>
    <w:rsid w:val="00C135EE"/>
    <w:rsid w:val="00C41C9F"/>
    <w:rsid w:val="00C72143"/>
    <w:rsid w:val="00C831A1"/>
    <w:rsid w:val="00C900C0"/>
    <w:rsid w:val="00C93C23"/>
    <w:rsid w:val="00CB1E5F"/>
    <w:rsid w:val="00CC5493"/>
    <w:rsid w:val="00CF66B5"/>
    <w:rsid w:val="00D26024"/>
    <w:rsid w:val="00D41F41"/>
    <w:rsid w:val="00D54653"/>
    <w:rsid w:val="00D6137B"/>
    <w:rsid w:val="00D636B7"/>
    <w:rsid w:val="00D64AEF"/>
    <w:rsid w:val="00D80E1D"/>
    <w:rsid w:val="00D9037F"/>
    <w:rsid w:val="00DC22E9"/>
    <w:rsid w:val="00DD1B9A"/>
    <w:rsid w:val="00DD38F9"/>
    <w:rsid w:val="00DD6527"/>
    <w:rsid w:val="00E077E7"/>
    <w:rsid w:val="00EC17D6"/>
    <w:rsid w:val="00EE219C"/>
    <w:rsid w:val="00EE7840"/>
    <w:rsid w:val="00F40F12"/>
    <w:rsid w:val="00FB4D26"/>
    <w:rsid w:val="00FD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4DD3F"/>
  <w15:chartTrackingRefBased/>
  <w15:docId w15:val="{432DD090-D167-498C-AF10-667887E9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E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E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135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6C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46C2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452F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452F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135E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E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52E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sultscount">
    <w:name w:val="resultscount"/>
    <w:basedOn w:val="DefaultParagraphFont"/>
    <w:rsid w:val="00A52EEE"/>
  </w:style>
  <w:style w:type="character" w:customStyle="1" w:styleId="results-number">
    <w:name w:val="results-number"/>
    <w:basedOn w:val="DefaultParagraphFont"/>
    <w:rsid w:val="00586799"/>
  </w:style>
  <w:style w:type="character" w:customStyle="1" w:styleId="term">
    <w:name w:val="term"/>
    <w:basedOn w:val="DefaultParagraphFont"/>
    <w:rsid w:val="00F40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2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0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7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.12.98</dc:creator>
  <cp:keywords/>
  <dc:description/>
  <cp:lastModifiedBy>26.7.400</cp:lastModifiedBy>
  <cp:revision>2</cp:revision>
  <dcterms:created xsi:type="dcterms:W3CDTF">2025-03-18T08:03:00Z</dcterms:created>
  <dcterms:modified xsi:type="dcterms:W3CDTF">2025-03-18T08:03:00Z</dcterms:modified>
</cp:coreProperties>
</file>